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ABC89" w14:textId="6D38084C" w:rsidR="00506F7D" w:rsidRPr="00506F7D" w:rsidRDefault="00506F7D" w:rsidP="00506F7D">
      <w:r>
        <w:rPr>
          <w:rFonts w:ascii="Arial" w:eastAsia="Arial" w:hAnsi="Arial" w:cs="Arial"/>
          <w:b/>
          <w:bCs/>
          <w:color w:val="000000" w:themeColor="text1"/>
        </w:rPr>
        <w:t xml:space="preserve">Supplemental </w:t>
      </w:r>
      <w:r>
        <w:rPr>
          <w:rFonts w:ascii="Arial" w:eastAsia="Arial" w:hAnsi="Arial" w:cs="Arial"/>
          <w:b/>
          <w:bCs/>
          <w:color w:val="000000" w:themeColor="text1"/>
        </w:rPr>
        <w:t>appendix</w:t>
      </w:r>
    </w:p>
    <w:p w14:paraId="4D9F88F8" w14:textId="77777777" w:rsidR="00506F7D" w:rsidRPr="00B87B5B" w:rsidRDefault="00506F7D" w:rsidP="00506F7D">
      <w:pPr>
        <w:rPr>
          <w:rFonts w:ascii="Arial" w:eastAsia="Arial" w:hAnsi="Arial" w:cs="Arial"/>
          <w:b/>
          <w:bCs/>
          <w:color w:val="000000" w:themeColor="text1"/>
        </w:rPr>
      </w:pPr>
      <w:r w:rsidRPr="00B87B5B">
        <w:rPr>
          <w:rFonts w:ascii="Arial" w:eastAsia="Arial" w:hAnsi="Arial" w:cs="Arial"/>
          <w:b/>
          <w:bCs/>
          <w:color w:val="000000" w:themeColor="text1"/>
        </w:rPr>
        <w:t xml:space="preserve">Table 4. Bivariate and Multivariate Correlates of Having </w:t>
      </w:r>
      <w:r>
        <w:rPr>
          <w:rFonts w:ascii="Arial" w:eastAsia="Arial" w:hAnsi="Arial" w:cs="Arial"/>
          <w:b/>
          <w:bCs/>
          <w:color w:val="000000" w:themeColor="text1"/>
        </w:rPr>
        <w:t xml:space="preserve">Moderate to Severe </w:t>
      </w:r>
      <w:r w:rsidRPr="00B87B5B">
        <w:rPr>
          <w:rFonts w:ascii="Arial" w:eastAsia="Arial" w:hAnsi="Arial" w:cs="Arial"/>
          <w:b/>
          <w:bCs/>
          <w:color w:val="000000" w:themeColor="text1"/>
        </w:rPr>
        <w:t>Symptoms</w:t>
      </w:r>
      <w:r>
        <w:rPr>
          <w:rFonts w:ascii="Arial" w:eastAsia="Arial" w:hAnsi="Arial" w:cs="Arial"/>
          <w:b/>
          <w:bCs/>
          <w:color w:val="000000" w:themeColor="text1"/>
        </w:rPr>
        <w:t xml:space="preserve"> of Generalized Anxiety Disorder</w:t>
      </w:r>
      <w:r w:rsidRPr="00B87B5B">
        <w:rPr>
          <w:rFonts w:ascii="Arial" w:eastAsia="Arial" w:hAnsi="Arial" w:cs="Arial"/>
          <w:b/>
          <w:bCs/>
          <w:color w:val="000000" w:themeColor="text1"/>
        </w:rPr>
        <w:t xml:space="preserve"> (N=2,551)</w:t>
      </w:r>
    </w:p>
    <w:p w14:paraId="7C566A95" w14:textId="77777777" w:rsidR="00506F7D" w:rsidRPr="00B87B5B" w:rsidRDefault="00506F7D" w:rsidP="00506F7D">
      <w:pPr>
        <w:rPr>
          <w:rFonts w:ascii="Arial" w:eastAsia="Arial" w:hAnsi="Arial" w:cs="Arial"/>
          <w:b/>
          <w:bCs/>
          <w:color w:val="000000" w:themeColor="text1"/>
        </w:rPr>
      </w:pPr>
    </w:p>
    <w:tbl>
      <w:tblPr>
        <w:tblStyle w:val="TableGrid"/>
        <w:tblW w:w="143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4"/>
        <w:gridCol w:w="1253"/>
        <w:gridCol w:w="1342"/>
        <w:gridCol w:w="1673"/>
        <w:gridCol w:w="1297"/>
        <w:gridCol w:w="381"/>
        <w:gridCol w:w="1318"/>
        <w:gridCol w:w="1607"/>
        <w:gridCol w:w="1605"/>
      </w:tblGrid>
      <w:tr w:rsidR="00506F7D" w:rsidRPr="00B87B5B" w14:paraId="67AB3FCE" w14:textId="77777777" w:rsidTr="00A42E5A">
        <w:trPr>
          <w:trHeight w:val="215"/>
        </w:trPr>
        <w:tc>
          <w:tcPr>
            <w:tcW w:w="39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</w:tcPr>
          <w:p w14:paraId="1A43C3D4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</w:tcPr>
          <w:p w14:paraId="34BC4C7F" w14:textId="77777777" w:rsidR="00506F7D" w:rsidRPr="00B87B5B" w:rsidRDefault="00506F7D" w:rsidP="00A42E5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3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36CF6B9F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ivariate Associations</w:t>
            </w:r>
          </w:p>
        </w:tc>
        <w:tc>
          <w:tcPr>
            <w:tcW w:w="381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</w:tcPr>
          <w:p w14:paraId="4E60712D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64E2B0F3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506F7D" w:rsidRPr="00B87B5B" w14:paraId="73D4A501" w14:textId="77777777" w:rsidTr="00A42E5A">
        <w:trPr>
          <w:trHeight w:val="103"/>
        </w:trPr>
        <w:tc>
          <w:tcPr>
            <w:tcW w:w="3914" w:type="dxa"/>
            <w:vMerge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2FBBA066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4C05255F" w14:textId="77777777" w:rsidR="00506F7D" w:rsidRPr="00B87B5B" w:rsidRDefault="00506F7D" w:rsidP="00A42E5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7C778FD0" w14:textId="77777777" w:rsidR="00506F7D" w:rsidRPr="00B87B5B" w:rsidRDefault="00506F7D" w:rsidP="00A42E5A">
            <w:pPr>
              <w:ind w:right="90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11D52AC2" w14:textId="77777777" w:rsidR="00506F7D" w:rsidRPr="00B87B5B" w:rsidRDefault="00506F7D" w:rsidP="00A42E5A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87B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95% </w:t>
            </w:r>
            <w:r w:rsidRPr="00B87B5B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39D60242" w14:textId="77777777" w:rsidR="00506F7D" w:rsidRPr="00B87B5B" w:rsidRDefault="00506F7D" w:rsidP="00A42E5A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7B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381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62217724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38E47FC3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87B5B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310633F5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87B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95% </w:t>
            </w:r>
            <w:r w:rsidRPr="00B87B5B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560408DB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7B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506F7D" w:rsidRPr="00B87B5B" w14:paraId="78D44630" w14:textId="77777777" w:rsidTr="00A42E5A">
        <w:trPr>
          <w:trHeight w:val="261"/>
        </w:trPr>
        <w:tc>
          <w:tcPr>
            <w:tcW w:w="3914" w:type="dxa"/>
          </w:tcPr>
          <w:p w14:paraId="3FCB035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years; continuous)</w:t>
            </w:r>
          </w:p>
        </w:tc>
        <w:tc>
          <w:tcPr>
            <w:tcW w:w="1253" w:type="dxa"/>
          </w:tcPr>
          <w:p w14:paraId="6A4BCA5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789E4C1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673" w:type="dxa"/>
          </w:tcPr>
          <w:p w14:paraId="6BDACC9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8, 1.01</w:t>
            </w:r>
          </w:p>
        </w:tc>
        <w:tc>
          <w:tcPr>
            <w:tcW w:w="1297" w:type="dxa"/>
          </w:tcPr>
          <w:p w14:paraId="43E70DB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381" w:type="dxa"/>
          </w:tcPr>
          <w:p w14:paraId="120668D2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1AF0085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57DF45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4C1265B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55E1E20A" w14:textId="77777777" w:rsidTr="00A42E5A">
        <w:trPr>
          <w:trHeight w:val="261"/>
        </w:trPr>
        <w:tc>
          <w:tcPr>
            <w:tcW w:w="3914" w:type="dxa"/>
          </w:tcPr>
          <w:p w14:paraId="02958831" w14:textId="77777777" w:rsidR="00506F7D" w:rsidRPr="00B87B5B" w:rsidRDefault="00506F7D" w:rsidP="00A42E5A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x </w:t>
            </w:r>
          </w:p>
        </w:tc>
        <w:tc>
          <w:tcPr>
            <w:tcW w:w="1253" w:type="dxa"/>
          </w:tcPr>
          <w:p w14:paraId="3D9670E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4F75409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03C551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59A65C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0F400D4B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274AA2F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755B3B8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480729F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09BCFBA9" w14:textId="77777777" w:rsidTr="00A42E5A">
        <w:trPr>
          <w:trHeight w:val="261"/>
        </w:trPr>
        <w:tc>
          <w:tcPr>
            <w:tcW w:w="3914" w:type="dxa"/>
          </w:tcPr>
          <w:p w14:paraId="55A97665" w14:textId="77777777" w:rsidR="00506F7D" w:rsidRPr="00B87B5B" w:rsidRDefault="00506F7D" w:rsidP="00A42E5A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253" w:type="dxa"/>
          </w:tcPr>
          <w:p w14:paraId="612FD59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58</w:t>
            </w:r>
          </w:p>
        </w:tc>
        <w:tc>
          <w:tcPr>
            <w:tcW w:w="1342" w:type="dxa"/>
          </w:tcPr>
          <w:p w14:paraId="0321AD9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673" w:type="dxa"/>
          </w:tcPr>
          <w:p w14:paraId="3E0E3CD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9, 1.25</w:t>
            </w:r>
          </w:p>
        </w:tc>
        <w:tc>
          <w:tcPr>
            <w:tcW w:w="1297" w:type="dxa"/>
          </w:tcPr>
          <w:p w14:paraId="434212E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*</w:t>
            </w:r>
          </w:p>
        </w:tc>
        <w:tc>
          <w:tcPr>
            <w:tcW w:w="381" w:type="dxa"/>
          </w:tcPr>
          <w:p w14:paraId="58DB0061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64AA5D6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607" w:type="dxa"/>
          </w:tcPr>
          <w:p w14:paraId="76CD51C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1, 1.25</w:t>
            </w:r>
          </w:p>
        </w:tc>
        <w:tc>
          <w:tcPr>
            <w:tcW w:w="1605" w:type="dxa"/>
          </w:tcPr>
          <w:p w14:paraId="3DC6ABE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506F7D" w:rsidRPr="00B87B5B" w14:paraId="0CCAE3FA" w14:textId="77777777" w:rsidTr="00A42E5A">
        <w:trPr>
          <w:trHeight w:val="261"/>
        </w:trPr>
        <w:tc>
          <w:tcPr>
            <w:tcW w:w="3914" w:type="dxa"/>
          </w:tcPr>
          <w:p w14:paraId="320F2DDB" w14:textId="77777777" w:rsidR="00506F7D" w:rsidRPr="00B87B5B" w:rsidRDefault="00506F7D" w:rsidP="00A42E5A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Male (ref)</w:t>
            </w:r>
          </w:p>
        </w:tc>
        <w:tc>
          <w:tcPr>
            <w:tcW w:w="1253" w:type="dxa"/>
          </w:tcPr>
          <w:p w14:paraId="0B5EEB8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3</w:t>
            </w:r>
          </w:p>
        </w:tc>
        <w:tc>
          <w:tcPr>
            <w:tcW w:w="1342" w:type="dxa"/>
          </w:tcPr>
          <w:p w14:paraId="537E39A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C76FB4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B91FE4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5AD4A177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2A432A9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DC502C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3A092B3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31E083F8" w14:textId="77777777" w:rsidTr="00A42E5A">
        <w:tc>
          <w:tcPr>
            <w:tcW w:w="3914" w:type="dxa"/>
          </w:tcPr>
          <w:p w14:paraId="5E9893E2" w14:textId="77777777" w:rsidR="00506F7D" w:rsidRPr="00B87B5B" w:rsidRDefault="00506F7D" w:rsidP="00A42E5A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Educational level</w:t>
            </w:r>
          </w:p>
        </w:tc>
        <w:tc>
          <w:tcPr>
            <w:tcW w:w="1253" w:type="dxa"/>
          </w:tcPr>
          <w:p w14:paraId="1E6E296F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0338431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073ADC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0DEFAB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5544671D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3C34A55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AB6EFD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671BD5A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55E5F3AE" w14:textId="77777777" w:rsidTr="00A42E5A">
        <w:tc>
          <w:tcPr>
            <w:tcW w:w="3914" w:type="dxa"/>
          </w:tcPr>
          <w:p w14:paraId="0D339731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College degree or above</w:t>
            </w:r>
          </w:p>
        </w:tc>
        <w:tc>
          <w:tcPr>
            <w:tcW w:w="1253" w:type="dxa"/>
          </w:tcPr>
          <w:p w14:paraId="0F3BDAF7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84</w:t>
            </w:r>
          </w:p>
        </w:tc>
        <w:tc>
          <w:tcPr>
            <w:tcW w:w="1342" w:type="dxa"/>
          </w:tcPr>
          <w:p w14:paraId="064BF6F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673" w:type="dxa"/>
          </w:tcPr>
          <w:p w14:paraId="2B4F502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3, 1.29</w:t>
            </w:r>
          </w:p>
        </w:tc>
        <w:tc>
          <w:tcPr>
            <w:tcW w:w="1297" w:type="dxa"/>
          </w:tcPr>
          <w:p w14:paraId="1CC1E45F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381" w:type="dxa"/>
          </w:tcPr>
          <w:p w14:paraId="5562D6F1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4BDCD1D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716BDDD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522AFAD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182B2F4F" w14:textId="77777777" w:rsidTr="00A42E5A">
        <w:tc>
          <w:tcPr>
            <w:tcW w:w="3914" w:type="dxa"/>
          </w:tcPr>
          <w:p w14:paraId="71C2316D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High school or less (ref)</w:t>
            </w:r>
          </w:p>
        </w:tc>
        <w:tc>
          <w:tcPr>
            <w:tcW w:w="1253" w:type="dxa"/>
          </w:tcPr>
          <w:p w14:paraId="41EF0CEC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342" w:type="dxa"/>
          </w:tcPr>
          <w:p w14:paraId="0ACF89FC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73" w:type="dxa"/>
          </w:tcPr>
          <w:p w14:paraId="56ED50A0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97" w:type="dxa"/>
          </w:tcPr>
          <w:p w14:paraId="693B0049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1" w:type="dxa"/>
          </w:tcPr>
          <w:p w14:paraId="1786DB85" w14:textId="77777777" w:rsidR="00506F7D" w:rsidRPr="00B87B5B" w:rsidRDefault="00506F7D" w:rsidP="00A42E5A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2BA03F7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DB0141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26FECDD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410B3179" w14:textId="77777777" w:rsidTr="00A42E5A">
        <w:tc>
          <w:tcPr>
            <w:tcW w:w="3914" w:type="dxa"/>
          </w:tcPr>
          <w:p w14:paraId="4BC2B5C0" w14:textId="77777777" w:rsidR="00506F7D" w:rsidRPr="00B87B5B" w:rsidRDefault="00506F7D" w:rsidP="00A42E5A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253" w:type="dxa"/>
          </w:tcPr>
          <w:p w14:paraId="07C36E9B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6F76DA5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DA337F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9A7AC7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70903CF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6880244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6FD83F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6BBE34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58D83091" w14:textId="77777777" w:rsidTr="00A42E5A">
        <w:tc>
          <w:tcPr>
            <w:tcW w:w="3914" w:type="dxa"/>
          </w:tcPr>
          <w:p w14:paraId="6575D38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Married 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53" w:type="dxa"/>
          </w:tcPr>
          <w:p w14:paraId="7440194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81</w:t>
            </w:r>
          </w:p>
        </w:tc>
        <w:tc>
          <w:tcPr>
            <w:tcW w:w="1342" w:type="dxa"/>
          </w:tcPr>
          <w:p w14:paraId="5A16F76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673" w:type="dxa"/>
          </w:tcPr>
          <w:p w14:paraId="3E1E549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7, 1.39</w:t>
            </w:r>
          </w:p>
        </w:tc>
        <w:tc>
          <w:tcPr>
            <w:tcW w:w="1297" w:type="dxa"/>
          </w:tcPr>
          <w:p w14:paraId="2C9F9F0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381" w:type="dxa"/>
          </w:tcPr>
          <w:p w14:paraId="02A4097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6A0CBA4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552322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3D5AA0D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5A136C54" w14:textId="77777777" w:rsidTr="00A42E5A">
        <w:tc>
          <w:tcPr>
            <w:tcW w:w="3914" w:type="dxa"/>
          </w:tcPr>
          <w:p w14:paraId="78CBFED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Single (ref)</w:t>
            </w:r>
          </w:p>
        </w:tc>
        <w:tc>
          <w:tcPr>
            <w:tcW w:w="1253" w:type="dxa"/>
          </w:tcPr>
          <w:p w14:paraId="44FB977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70</w:t>
            </w:r>
          </w:p>
        </w:tc>
        <w:tc>
          <w:tcPr>
            <w:tcW w:w="1342" w:type="dxa"/>
          </w:tcPr>
          <w:p w14:paraId="02EE1CF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3DA628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C01FE3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2381EDB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4A89787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6E0730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3BA8E98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77C3352C" w14:textId="77777777" w:rsidTr="00A42E5A">
        <w:tc>
          <w:tcPr>
            <w:tcW w:w="3914" w:type="dxa"/>
          </w:tcPr>
          <w:p w14:paraId="362FCAA0" w14:textId="77777777" w:rsidR="00506F7D" w:rsidRPr="00B87B5B" w:rsidRDefault="00506F7D" w:rsidP="00A42E5A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elf-perceived health status</w:t>
            </w:r>
          </w:p>
        </w:tc>
        <w:tc>
          <w:tcPr>
            <w:tcW w:w="1253" w:type="dxa"/>
          </w:tcPr>
          <w:p w14:paraId="627D3C7B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79862B2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B32434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24C831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0C4CEF7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7E8B0B8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7464AC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EB097F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044FABBC" w14:textId="77777777" w:rsidTr="00A42E5A">
        <w:tc>
          <w:tcPr>
            <w:tcW w:w="3914" w:type="dxa"/>
          </w:tcPr>
          <w:p w14:paraId="16DBD3A5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Not good</w:t>
            </w:r>
          </w:p>
        </w:tc>
        <w:tc>
          <w:tcPr>
            <w:tcW w:w="1253" w:type="dxa"/>
          </w:tcPr>
          <w:p w14:paraId="0A5321C2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2</w:t>
            </w:r>
          </w:p>
        </w:tc>
        <w:tc>
          <w:tcPr>
            <w:tcW w:w="1342" w:type="dxa"/>
          </w:tcPr>
          <w:p w14:paraId="3242C78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1673" w:type="dxa"/>
          </w:tcPr>
          <w:p w14:paraId="46ED346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7, 3.04</w:t>
            </w:r>
          </w:p>
        </w:tc>
        <w:tc>
          <w:tcPr>
            <w:tcW w:w="1297" w:type="dxa"/>
          </w:tcPr>
          <w:p w14:paraId="1500FDC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*</w:t>
            </w:r>
          </w:p>
        </w:tc>
        <w:tc>
          <w:tcPr>
            <w:tcW w:w="381" w:type="dxa"/>
          </w:tcPr>
          <w:p w14:paraId="6214C6B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5218F56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607" w:type="dxa"/>
          </w:tcPr>
          <w:p w14:paraId="228B923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0, 2.48</w:t>
            </w:r>
          </w:p>
        </w:tc>
        <w:tc>
          <w:tcPr>
            <w:tcW w:w="1605" w:type="dxa"/>
          </w:tcPr>
          <w:p w14:paraId="5F741B7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**</w:t>
            </w:r>
          </w:p>
        </w:tc>
      </w:tr>
      <w:tr w:rsidR="00506F7D" w:rsidRPr="00B87B5B" w14:paraId="2A665D3D" w14:textId="77777777" w:rsidTr="00A42E5A">
        <w:tc>
          <w:tcPr>
            <w:tcW w:w="3914" w:type="dxa"/>
          </w:tcPr>
          <w:p w14:paraId="7F7C018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Good (ref)</w:t>
            </w:r>
          </w:p>
        </w:tc>
        <w:tc>
          <w:tcPr>
            <w:tcW w:w="1253" w:type="dxa"/>
          </w:tcPr>
          <w:p w14:paraId="53541ED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09</w:t>
            </w:r>
          </w:p>
        </w:tc>
        <w:tc>
          <w:tcPr>
            <w:tcW w:w="1342" w:type="dxa"/>
          </w:tcPr>
          <w:p w14:paraId="5D2F125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1E05CD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75682E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5CE8362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5371468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BABD89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4AA155D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099B7648" w14:textId="77777777" w:rsidTr="00A42E5A">
        <w:tc>
          <w:tcPr>
            <w:tcW w:w="3914" w:type="dxa"/>
          </w:tcPr>
          <w:p w14:paraId="3413C1FB" w14:textId="77777777" w:rsidR="00506F7D" w:rsidRPr="00B87B5B" w:rsidRDefault="00506F7D" w:rsidP="00A42E5A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Job</w:t>
            </w:r>
          </w:p>
        </w:tc>
        <w:tc>
          <w:tcPr>
            <w:tcW w:w="1253" w:type="dxa"/>
          </w:tcPr>
          <w:p w14:paraId="75058555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6FD9153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60F212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D7827C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459B610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74E5171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3B2A76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47CC746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012F89EE" w14:textId="77777777" w:rsidTr="00A42E5A">
        <w:tc>
          <w:tcPr>
            <w:tcW w:w="3914" w:type="dxa"/>
          </w:tcPr>
          <w:p w14:paraId="2C156539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Healthcare provider</w:t>
            </w:r>
          </w:p>
        </w:tc>
        <w:tc>
          <w:tcPr>
            <w:tcW w:w="1253" w:type="dxa"/>
          </w:tcPr>
          <w:p w14:paraId="4BD916F8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8</w:t>
            </w:r>
          </w:p>
        </w:tc>
        <w:tc>
          <w:tcPr>
            <w:tcW w:w="1342" w:type="dxa"/>
          </w:tcPr>
          <w:p w14:paraId="62530B1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673" w:type="dxa"/>
          </w:tcPr>
          <w:p w14:paraId="26DCAFB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2, 1.21</w:t>
            </w:r>
          </w:p>
        </w:tc>
        <w:tc>
          <w:tcPr>
            <w:tcW w:w="1297" w:type="dxa"/>
          </w:tcPr>
          <w:p w14:paraId="7B4DFB2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381" w:type="dxa"/>
          </w:tcPr>
          <w:p w14:paraId="79AA360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11E6AEF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59D3E5A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311EAF1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4FEC72F9" w14:textId="77777777" w:rsidTr="00A42E5A">
        <w:tc>
          <w:tcPr>
            <w:tcW w:w="3914" w:type="dxa"/>
          </w:tcPr>
          <w:p w14:paraId="17CB2603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Not healthcare provider (ref)</w:t>
            </w:r>
          </w:p>
        </w:tc>
        <w:tc>
          <w:tcPr>
            <w:tcW w:w="1253" w:type="dxa"/>
          </w:tcPr>
          <w:p w14:paraId="677DFD8E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43</w:t>
            </w:r>
          </w:p>
        </w:tc>
        <w:tc>
          <w:tcPr>
            <w:tcW w:w="1342" w:type="dxa"/>
          </w:tcPr>
          <w:p w14:paraId="67752C5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5327EB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D33F10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5CB3268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5FDA330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50E57F6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0F55215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06926933" w14:textId="77777777" w:rsidTr="00A42E5A">
        <w:tc>
          <w:tcPr>
            <w:tcW w:w="3914" w:type="dxa"/>
          </w:tcPr>
          <w:p w14:paraId="3D03A408" w14:textId="77777777" w:rsidR="00506F7D" w:rsidRPr="00B87B5B" w:rsidRDefault="00506F7D" w:rsidP="00A42E5A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nnual income</w:t>
            </w:r>
          </w:p>
        </w:tc>
        <w:tc>
          <w:tcPr>
            <w:tcW w:w="1253" w:type="dxa"/>
          </w:tcPr>
          <w:p w14:paraId="4FB89E1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7896F59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2584BA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05BA06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7624B17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78B8B7E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17345F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E50387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125257B0" w14:textId="77777777" w:rsidTr="00A42E5A">
        <w:tc>
          <w:tcPr>
            <w:tcW w:w="3914" w:type="dxa"/>
          </w:tcPr>
          <w:p w14:paraId="39DA7FB4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B87B5B">
              <w:rPr>
                <w:rFonts w:ascii="Arial" w:eastAsia="Cambria Math" w:hAnsi="Arial" w:cs="Arial"/>
                <w:color w:val="000000" w:themeColor="text1"/>
                <w:sz w:val="20"/>
                <w:szCs w:val="20"/>
              </w:rPr>
              <w:t>≥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imes of the international poverty threshold</w:t>
            </w:r>
          </w:p>
        </w:tc>
        <w:tc>
          <w:tcPr>
            <w:tcW w:w="1253" w:type="dxa"/>
          </w:tcPr>
          <w:p w14:paraId="0E61DC6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2</w:t>
            </w:r>
          </w:p>
        </w:tc>
        <w:tc>
          <w:tcPr>
            <w:tcW w:w="1342" w:type="dxa"/>
          </w:tcPr>
          <w:p w14:paraId="5B5053B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673" w:type="dxa"/>
          </w:tcPr>
          <w:p w14:paraId="33A8BBE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, 1.64</w:t>
            </w:r>
          </w:p>
        </w:tc>
        <w:tc>
          <w:tcPr>
            <w:tcW w:w="1297" w:type="dxa"/>
          </w:tcPr>
          <w:p w14:paraId="6B3E0CC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381" w:type="dxa"/>
          </w:tcPr>
          <w:p w14:paraId="467DD39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642A130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D29CE7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07E25E8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1E8CD9BA" w14:textId="77777777" w:rsidTr="00A42E5A">
        <w:tc>
          <w:tcPr>
            <w:tcW w:w="3914" w:type="dxa"/>
          </w:tcPr>
          <w:p w14:paraId="7BFAB634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imes</w:t>
            </w:r>
          </w:p>
        </w:tc>
        <w:tc>
          <w:tcPr>
            <w:tcW w:w="1253" w:type="dxa"/>
          </w:tcPr>
          <w:p w14:paraId="5C2CDCB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342" w:type="dxa"/>
          </w:tcPr>
          <w:p w14:paraId="401CC4E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673" w:type="dxa"/>
          </w:tcPr>
          <w:p w14:paraId="2AB9C88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0, 1.51</w:t>
            </w:r>
          </w:p>
        </w:tc>
        <w:tc>
          <w:tcPr>
            <w:tcW w:w="1297" w:type="dxa"/>
          </w:tcPr>
          <w:p w14:paraId="344DAB6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381" w:type="dxa"/>
          </w:tcPr>
          <w:p w14:paraId="22B513D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17C5EF6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F7DF7E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3E9CC05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13554908" w14:textId="77777777" w:rsidTr="00A42E5A">
        <w:tc>
          <w:tcPr>
            <w:tcW w:w="3914" w:type="dxa"/>
          </w:tcPr>
          <w:p w14:paraId="1C89668D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imes </w:t>
            </w:r>
          </w:p>
        </w:tc>
        <w:tc>
          <w:tcPr>
            <w:tcW w:w="1253" w:type="dxa"/>
          </w:tcPr>
          <w:p w14:paraId="5E2FE89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3</w:t>
            </w:r>
          </w:p>
        </w:tc>
        <w:tc>
          <w:tcPr>
            <w:tcW w:w="1342" w:type="dxa"/>
          </w:tcPr>
          <w:p w14:paraId="6EFBD47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673" w:type="dxa"/>
          </w:tcPr>
          <w:p w14:paraId="4E135FC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, 1.75</w:t>
            </w:r>
          </w:p>
        </w:tc>
        <w:tc>
          <w:tcPr>
            <w:tcW w:w="1297" w:type="dxa"/>
          </w:tcPr>
          <w:p w14:paraId="584E411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381" w:type="dxa"/>
          </w:tcPr>
          <w:p w14:paraId="4D24DDF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1A64EE5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D17E7E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0929600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5FC003C1" w14:textId="77777777" w:rsidTr="00A42E5A">
        <w:tc>
          <w:tcPr>
            <w:tcW w:w="3914" w:type="dxa"/>
          </w:tcPr>
          <w:p w14:paraId="49DF67A3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&lt;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imes (ref)</w:t>
            </w:r>
          </w:p>
        </w:tc>
        <w:tc>
          <w:tcPr>
            <w:tcW w:w="1253" w:type="dxa"/>
          </w:tcPr>
          <w:p w14:paraId="1A97A6B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4</w:t>
            </w:r>
          </w:p>
        </w:tc>
        <w:tc>
          <w:tcPr>
            <w:tcW w:w="1342" w:type="dxa"/>
          </w:tcPr>
          <w:p w14:paraId="46E4884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84D3A6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5C5574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0EB1456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41C09D1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557744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57151B2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25D5CE60" w14:textId="77777777" w:rsidTr="00A42E5A">
        <w:tc>
          <w:tcPr>
            <w:tcW w:w="3914" w:type="dxa"/>
          </w:tcPr>
          <w:p w14:paraId="645CF9B9" w14:textId="77777777" w:rsidR="00506F7D" w:rsidRPr="00B87B5B" w:rsidRDefault="00506F7D" w:rsidP="00A42E5A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From regions with different density of COVID-19 cases</w:t>
            </w:r>
          </w:p>
        </w:tc>
        <w:tc>
          <w:tcPr>
            <w:tcW w:w="1253" w:type="dxa"/>
          </w:tcPr>
          <w:p w14:paraId="5DE51CA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3989027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8307A3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6CDEB9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34D40EF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464F176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340FBE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4F0C4C3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09E7E607" w14:textId="77777777" w:rsidTr="00A42E5A">
        <w:tc>
          <w:tcPr>
            <w:tcW w:w="3914" w:type="dxa"/>
          </w:tcPr>
          <w:p w14:paraId="165B094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Hubei (</w:t>
            </w:r>
            <w:r w:rsidRPr="00B87B5B">
              <w:rPr>
                <w:rFonts w:ascii="Arial" w:eastAsia="Cambria Math" w:hAnsi="Arial" w:cs="Arial"/>
                <w:color w:val="000000" w:themeColor="text1"/>
                <w:sz w:val="20"/>
                <w:szCs w:val="20"/>
              </w:rPr>
              <w:t>≥10,000 cases)</w:t>
            </w:r>
          </w:p>
        </w:tc>
        <w:tc>
          <w:tcPr>
            <w:tcW w:w="1253" w:type="dxa"/>
          </w:tcPr>
          <w:p w14:paraId="3D7F987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1</w:t>
            </w:r>
          </w:p>
        </w:tc>
        <w:tc>
          <w:tcPr>
            <w:tcW w:w="1342" w:type="dxa"/>
          </w:tcPr>
          <w:p w14:paraId="63083B55" w14:textId="77777777" w:rsidR="00506F7D" w:rsidRPr="00B87B5B" w:rsidRDefault="00506F7D" w:rsidP="00A42E5A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1673" w:type="dxa"/>
          </w:tcPr>
          <w:p w14:paraId="4DD917A0" w14:textId="77777777" w:rsidR="00506F7D" w:rsidRPr="00B87B5B" w:rsidRDefault="00506F7D" w:rsidP="00A42E5A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8, 4.29</w:t>
            </w:r>
          </w:p>
        </w:tc>
        <w:tc>
          <w:tcPr>
            <w:tcW w:w="1297" w:type="dxa"/>
          </w:tcPr>
          <w:p w14:paraId="1C6C369C" w14:textId="77777777" w:rsidR="00506F7D" w:rsidRPr="00B87B5B" w:rsidRDefault="00506F7D" w:rsidP="00A42E5A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*</w:t>
            </w:r>
          </w:p>
        </w:tc>
        <w:tc>
          <w:tcPr>
            <w:tcW w:w="381" w:type="dxa"/>
          </w:tcPr>
          <w:p w14:paraId="7E77BE3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52C8F8A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607" w:type="dxa"/>
          </w:tcPr>
          <w:p w14:paraId="02F8132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2, 5.34</w:t>
            </w:r>
          </w:p>
        </w:tc>
        <w:tc>
          <w:tcPr>
            <w:tcW w:w="1605" w:type="dxa"/>
          </w:tcPr>
          <w:p w14:paraId="0204B6D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**</w:t>
            </w:r>
          </w:p>
        </w:tc>
      </w:tr>
      <w:tr w:rsidR="00506F7D" w:rsidRPr="00B87B5B" w14:paraId="5329E452" w14:textId="77777777" w:rsidTr="00A42E5A">
        <w:tc>
          <w:tcPr>
            <w:tcW w:w="3914" w:type="dxa"/>
          </w:tcPr>
          <w:p w14:paraId="2070455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2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highest region (1000-9999 cases)</w:t>
            </w:r>
          </w:p>
        </w:tc>
        <w:tc>
          <w:tcPr>
            <w:tcW w:w="1253" w:type="dxa"/>
          </w:tcPr>
          <w:p w14:paraId="0E20488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0</w:t>
            </w:r>
          </w:p>
        </w:tc>
        <w:tc>
          <w:tcPr>
            <w:tcW w:w="1342" w:type="dxa"/>
          </w:tcPr>
          <w:p w14:paraId="078A4BD7" w14:textId="77777777" w:rsidR="00506F7D" w:rsidRPr="00B87B5B" w:rsidRDefault="00506F7D" w:rsidP="00A42E5A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673" w:type="dxa"/>
          </w:tcPr>
          <w:p w14:paraId="5F8C3BD0" w14:textId="77777777" w:rsidR="00506F7D" w:rsidRPr="00B87B5B" w:rsidRDefault="00506F7D" w:rsidP="00A42E5A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0, 2.14</w:t>
            </w:r>
          </w:p>
        </w:tc>
        <w:tc>
          <w:tcPr>
            <w:tcW w:w="1297" w:type="dxa"/>
          </w:tcPr>
          <w:p w14:paraId="21DF8A0F" w14:textId="77777777" w:rsidR="00506F7D" w:rsidRPr="00B87B5B" w:rsidRDefault="00506F7D" w:rsidP="00A42E5A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81" w:type="dxa"/>
          </w:tcPr>
          <w:p w14:paraId="17C01FB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408D872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607" w:type="dxa"/>
          </w:tcPr>
          <w:p w14:paraId="1086843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6, 2.71</w:t>
            </w:r>
          </w:p>
        </w:tc>
        <w:tc>
          <w:tcPr>
            <w:tcW w:w="1605" w:type="dxa"/>
          </w:tcPr>
          <w:p w14:paraId="138AE96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506F7D" w:rsidRPr="00B87B5B" w14:paraId="56777213" w14:textId="77777777" w:rsidTr="00A42E5A">
        <w:tc>
          <w:tcPr>
            <w:tcW w:w="3914" w:type="dxa"/>
          </w:tcPr>
          <w:p w14:paraId="092902F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3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highest region (100-999 cases)</w:t>
            </w:r>
          </w:p>
        </w:tc>
        <w:tc>
          <w:tcPr>
            <w:tcW w:w="1253" w:type="dxa"/>
          </w:tcPr>
          <w:p w14:paraId="0562B9A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8</w:t>
            </w:r>
          </w:p>
        </w:tc>
        <w:tc>
          <w:tcPr>
            <w:tcW w:w="1342" w:type="dxa"/>
          </w:tcPr>
          <w:p w14:paraId="37784CC6" w14:textId="77777777" w:rsidR="00506F7D" w:rsidRPr="00B87B5B" w:rsidRDefault="00506F7D" w:rsidP="00A42E5A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673" w:type="dxa"/>
          </w:tcPr>
          <w:p w14:paraId="1D26285D" w14:textId="77777777" w:rsidR="00506F7D" w:rsidRPr="00B87B5B" w:rsidRDefault="00506F7D" w:rsidP="00A42E5A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7, 1.44</w:t>
            </w:r>
          </w:p>
        </w:tc>
        <w:tc>
          <w:tcPr>
            <w:tcW w:w="1297" w:type="dxa"/>
          </w:tcPr>
          <w:p w14:paraId="5BE748DB" w14:textId="77777777" w:rsidR="00506F7D" w:rsidRPr="00B87B5B" w:rsidRDefault="00506F7D" w:rsidP="00A42E5A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81" w:type="dxa"/>
          </w:tcPr>
          <w:p w14:paraId="52E2E7E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65E85E4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607" w:type="dxa"/>
          </w:tcPr>
          <w:p w14:paraId="1E762C0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6, 1.99</w:t>
            </w:r>
          </w:p>
        </w:tc>
        <w:tc>
          <w:tcPr>
            <w:tcW w:w="1605" w:type="dxa"/>
          </w:tcPr>
          <w:p w14:paraId="3682E42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506F7D" w:rsidRPr="00B87B5B" w14:paraId="0BB2AC07" w14:textId="77777777" w:rsidTr="00A42E5A">
        <w:tc>
          <w:tcPr>
            <w:tcW w:w="3914" w:type="dxa"/>
          </w:tcPr>
          <w:p w14:paraId="3F602EC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Low density region (1-99 cases; ref)</w:t>
            </w:r>
          </w:p>
        </w:tc>
        <w:tc>
          <w:tcPr>
            <w:tcW w:w="1253" w:type="dxa"/>
          </w:tcPr>
          <w:p w14:paraId="67F0378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342" w:type="dxa"/>
          </w:tcPr>
          <w:p w14:paraId="058F13B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CF3BC2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D86F7B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0DDB155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28CF1C0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C72F57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513F7D3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45970D87" w14:textId="77777777" w:rsidTr="00A42E5A">
        <w:tc>
          <w:tcPr>
            <w:tcW w:w="3914" w:type="dxa"/>
          </w:tcPr>
          <w:p w14:paraId="607E393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Living alone</w:t>
            </w:r>
          </w:p>
        </w:tc>
        <w:tc>
          <w:tcPr>
            <w:tcW w:w="1253" w:type="dxa"/>
          </w:tcPr>
          <w:p w14:paraId="6567024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3BCF0FD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19FB83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76A312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7FEB861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09842F0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F0CA6A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362850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6DCE875D" w14:textId="77777777" w:rsidTr="00A42E5A">
        <w:tc>
          <w:tcPr>
            <w:tcW w:w="3914" w:type="dxa"/>
          </w:tcPr>
          <w:p w14:paraId="4EEECAA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253" w:type="dxa"/>
          </w:tcPr>
          <w:p w14:paraId="39E18E5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342" w:type="dxa"/>
          </w:tcPr>
          <w:p w14:paraId="1D1E440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1673" w:type="dxa"/>
          </w:tcPr>
          <w:p w14:paraId="2D24584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5, 3.33</w:t>
            </w:r>
          </w:p>
        </w:tc>
        <w:tc>
          <w:tcPr>
            <w:tcW w:w="1297" w:type="dxa"/>
          </w:tcPr>
          <w:p w14:paraId="665C255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*</w:t>
            </w:r>
          </w:p>
        </w:tc>
        <w:tc>
          <w:tcPr>
            <w:tcW w:w="381" w:type="dxa"/>
          </w:tcPr>
          <w:p w14:paraId="78114A4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4A5A7CA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1607" w:type="dxa"/>
          </w:tcPr>
          <w:p w14:paraId="0C6DC36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, 2.98</w:t>
            </w:r>
          </w:p>
        </w:tc>
        <w:tc>
          <w:tcPr>
            <w:tcW w:w="1605" w:type="dxa"/>
          </w:tcPr>
          <w:p w14:paraId="69EE15F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506F7D" w:rsidRPr="00B87B5B" w14:paraId="23E3CEA1" w14:textId="77777777" w:rsidTr="00A42E5A">
        <w:tc>
          <w:tcPr>
            <w:tcW w:w="3914" w:type="dxa"/>
          </w:tcPr>
          <w:p w14:paraId="272BEFA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No (ref)</w:t>
            </w:r>
          </w:p>
        </w:tc>
        <w:tc>
          <w:tcPr>
            <w:tcW w:w="1253" w:type="dxa"/>
          </w:tcPr>
          <w:p w14:paraId="5B96811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74</w:t>
            </w:r>
          </w:p>
        </w:tc>
        <w:tc>
          <w:tcPr>
            <w:tcW w:w="1342" w:type="dxa"/>
          </w:tcPr>
          <w:p w14:paraId="37E3F10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EA27BE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A78F98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0E09A65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233FC3B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043B7A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20E8F3F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66A50872" w14:textId="77777777" w:rsidTr="00A42E5A">
        <w:tc>
          <w:tcPr>
            <w:tcW w:w="3914" w:type="dxa"/>
          </w:tcPr>
          <w:p w14:paraId="757ABB0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Measures taken to control COVID-19 in your community</w:t>
            </w:r>
          </w:p>
        </w:tc>
        <w:tc>
          <w:tcPr>
            <w:tcW w:w="1253" w:type="dxa"/>
          </w:tcPr>
          <w:p w14:paraId="00669CE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7B9EAA0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0EDB36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A0824A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7572D0E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50C58E5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5F206F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7101A1B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34227271" w14:textId="77777777" w:rsidTr="00A42E5A">
        <w:tc>
          <w:tcPr>
            <w:tcW w:w="3914" w:type="dxa"/>
          </w:tcPr>
          <w:p w14:paraId="6441F51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Very strict</w:t>
            </w:r>
          </w:p>
        </w:tc>
        <w:tc>
          <w:tcPr>
            <w:tcW w:w="1253" w:type="dxa"/>
          </w:tcPr>
          <w:p w14:paraId="5163B6D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49</w:t>
            </w:r>
          </w:p>
        </w:tc>
        <w:tc>
          <w:tcPr>
            <w:tcW w:w="1342" w:type="dxa"/>
          </w:tcPr>
          <w:p w14:paraId="79692C6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673" w:type="dxa"/>
          </w:tcPr>
          <w:p w14:paraId="52D8E89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, 5.68</w:t>
            </w:r>
          </w:p>
        </w:tc>
        <w:tc>
          <w:tcPr>
            <w:tcW w:w="1297" w:type="dxa"/>
          </w:tcPr>
          <w:p w14:paraId="665F06C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381" w:type="dxa"/>
          </w:tcPr>
          <w:p w14:paraId="6693BCA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4CBA6ED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73B5C8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2B59EE9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7A6E8C62" w14:textId="77777777" w:rsidTr="00A42E5A">
        <w:tc>
          <w:tcPr>
            <w:tcW w:w="3914" w:type="dxa"/>
          </w:tcPr>
          <w:p w14:paraId="288D284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Strict</w:t>
            </w:r>
          </w:p>
        </w:tc>
        <w:tc>
          <w:tcPr>
            <w:tcW w:w="1253" w:type="dxa"/>
          </w:tcPr>
          <w:p w14:paraId="4A4DF8D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33</w:t>
            </w:r>
          </w:p>
        </w:tc>
        <w:tc>
          <w:tcPr>
            <w:tcW w:w="1342" w:type="dxa"/>
          </w:tcPr>
          <w:p w14:paraId="2C51196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673" w:type="dxa"/>
          </w:tcPr>
          <w:p w14:paraId="3E48DD4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, 4.27</w:t>
            </w:r>
          </w:p>
        </w:tc>
        <w:tc>
          <w:tcPr>
            <w:tcW w:w="1297" w:type="dxa"/>
          </w:tcPr>
          <w:p w14:paraId="0C5D207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381" w:type="dxa"/>
          </w:tcPr>
          <w:p w14:paraId="6BB2655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35E7AA9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387CB1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5B878E6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7E71A709" w14:textId="77777777" w:rsidTr="00A42E5A">
        <w:tc>
          <w:tcPr>
            <w:tcW w:w="3914" w:type="dxa"/>
          </w:tcPr>
          <w:p w14:paraId="7E0C87A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Fairly strict</w:t>
            </w:r>
          </w:p>
        </w:tc>
        <w:tc>
          <w:tcPr>
            <w:tcW w:w="1253" w:type="dxa"/>
          </w:tcPr>
          <w:p w14:paraId="41BE169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342" w:type="dxa"/>
          </w:tcPr>
          <w:p w14:paraId="3476A7B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673" w:type="dxa"/>
          </w:tcPr>
          <w:p w14:paraId="470C8B5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, 11.81</w:t>
            </w:r>
          </w:p>
        </w:tc>
        <w:tc>
          <w:tcPr>
            <w:tcW w:w="1297" w:type="dxa"/>
          </w:tcPr>
          <w:p w14:paraId="474A787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381" w:type="dxa"/>
          </w:tcPr>
          <w:p w14:paraId="0EFC9B1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0BD59E3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D24537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5A1E24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3D11C15C" w14:textId="77777777" w:rsidTr="00A42E5A">
        <w:tc>
          <w:tcPr>
            <w:tcW w:w="3914" w:type="dxa"/>
          </w:tcPr>
          <w:p w14:paraId="6921F2C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Loose (ref)</w:t>
            </w:r>
          </w:p>
        </w:tc>
        <w:tc>
          <w:tcPr>
            <w:tcW w:w="1253" w:type="dxa"/>
          </w:tcPr>
          <w:p w14:paraId="566C063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42" w:type="dxa"/>
          </w:tcPr>
          <w:p w14:paraId="0937A68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6FD540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F8C699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38BC1E7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23E9E68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5F3D38A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4AB2812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1B003A11" w14:textId="77777777" w:rsidTr="00A42E5A">
        <w:tc>
          <w:tcPr>
            <w:tcW w:w="3914" w:type="dxa"/>
          </w:tcPr>
          <w:p w14:paraId="6D33BA7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raveled after the COVID-19 outbreak</w:t>
            </w:r>
          </w:p>
        </w:tc>
        <w:tc>
          <w:tcPr>
            <w:tcW w:w="1253" w:type="dxa"/>
          </w:tcPr>
          <w:p w14:paraId="748645F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5E371EF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3AC153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BB7BCB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52D0C15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2D959A8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5F5696F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7EA851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189258CF" w14:textId="77777777" w:rsidTr="00A42E5A">
        <w:tc>
          <w:tcPr>
            <w:tcW w:w="3914" w:type="dxa"/>
          </w:tcPr>
          <w:p w14:paraId="72C063E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253" w:type="dxa"/>
          </w:tcPr>
          <w:p w14:paraId="59C6A5C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342" w:type="dxa"/>
          </w:tcPr>
          <w:p w14:paraId="34D2E17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673" w:type="dxa"/>
          </w:tcPr>
          <w:p w14:paraId="19207D1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6, 2.82</w:t>
            </w:r>
          </w:p>
        </w:tc>
        <w:tc>
          <w:tcPr>
            <w:tcW w:w="1297" w:type="dxa"/>
          </w:tcPr>
          <w:p w14:paraId="0E6B42D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81" w:type="dxa"/>
          </w:tcPr>
          <w:p w14:paraId="43F0963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7FBE85F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B26C02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28A68D9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5DD8F88C" w14:textId="77777777" w:rsidTr="00A42E5A">
        <w:tc>
          <w:tcPr>
            <w:tcW w:w="3914" w:type="dxa"/>
          </w:tcPr>
          <w:p w14:paraId="4165C23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No (ref)</w:t>
            </w:r>
          </w:p>
        </w:tc>
        <w:tc>
          <w:tcPr>
            <w:tcW w:w="1253" w:type="dxa"/>
          </w:tcPr>
          <w:p w14:paraId="77D8504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35</w:t>
            </w:r>
          </w:p>
        </w:tc>
        <w:tc>
          <w:tcPr>
            <w:tcW w:w="1342" w:type="dxa"/>
          </w:tcPr>
          <w:p w14:paraId="408BC81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D89268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196E32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3495232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5872CD7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741F5F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488628D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7AF58E11" w14:textId="77777777" w:rsidTr="00A42E5A">
        <w:tc>
          <w:tcPr>
            <w:tcW w:w="3914" w:type="dxa"/>
          </w:tcPr>
          <w:p w14:paraId="67C40127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n quarantine</w:t>
            </w:r>
          </w:p>
        </w:tc>
        <w:tc>
          <w:tcPr>
            <w:tcW w:w="1253" w:type="dxa"/>
          </w:tcPr>
          <w:p w14:paraId="656D1D6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</w:tcPr>
          <w:p w14:paraId="260D789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DD73A7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4EA3D9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5948E42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5C667FF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3481CF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</w:tcPr>
          <w:p w14:paraId="608C21B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2508D5B1" w14:textId="77777777" w:rsidTr="00A42E5A">
        <w:tc>
          <w:tcPr>
            <w:tcW w:w="3914" w:type="dxa"/>
          </w:tcPr>
          <w:p w14:paraId="39580B4D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253" w:type="dxa"/>
          </w:tcPr>
          <w:p w14:paraId="01B65CD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342" w:type="dxa"/>
          </w:tcPr>
          <w:p w14:paraId="4C13A19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673" w:type="dxa"/>
          </w:tcPr>
          <w:p w14:paraId="282A9AF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8, 2.43</w:t>
            </w:r>
          </w:p>
        </w:tc>
        <w:tc>
          <w:tcPr>
            <w:tcW w:w="1297" w:type="dxa"/>
          </w:tcPr>
          <w:p w14:paraId="0586B07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6*</w:t>
            </w:r>
          </w:p>
        </w:tc>
        <w:tc>
          <w:tcPr>
            <w:tcW w:w="381" w:type="dxa"/>
          </w:tcPr>
          <w:p w14:paraId="1B2BD54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</w:tcPr>
          <w:p w14:paraId="7BA2437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607" w:type="dxa"/>
          </w:tcPr>
          <w:p w14:paraId="1B03D07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, 2.26</w:t>
            </w:r>
          </w:p>
        </w:tc>
        <w:tc>
          <w:tcPr>
            <w:tcW w:w="1605" w:type="dxa"/>
          </w:tcPr>
          <w:p w14:paraId="7C60B4E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506F7D" w:rsidRPr="00B87B5B" w14:paraId="061FA358" w14:textId="77777777" w:rsidTr="00A42E5A">
        <w:tc>
          <w:tcPr>
            <w:tcW w:w="3914" w:type="dxa"/>
            <w:tcBorders>
              <w:bottom w:val="nil"/>
            </w:tcBorders>
          </w:tcPr>
          <w:p w14:paraId="5EFA9DC6" w14:textId="77777777" w:rsidR="00506F7D" w:rsidRPr="00B87B5B" w:rsidRDefault="00506F7D" w:rsidP="00A42E5A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No (ref)</w:t>
            </w:r>
          </w:p>
        </w:tc>
        <w:tc>
          <w:tcPr>
            <w:tcW w:w="1253" w:type="dxa"/>
            <w:tcBorders>
              <w:bottom w:val="nil"/>
            </w:tcBorders>
          </w:tcPr>
          <w:p w14:paraId="4F8390C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32</w:t>
            </w:r>
          </w:p>
        </w:tc>
        <w:tc>
          <w:tcPr>
            <w:tcW w:w="1342" w:type="dxa"/>
            <w:tcBorders>
              <w:bottom w:val="nil"/>
            </w:tcBorders>
          </w:tcPr>
          <w:p w14:paraId="055689C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nil"/>
            </w:tcBorders>
          </w:tcPr>
          <w:p w14:paraId="63EF419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14:paraId="6CB462E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bottom w:val="nil"/>
            </w:tcBorders>
          </w:tcPr>
          <w:p w14:paraId="5F43D77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14:paraId="48AEDC0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nil"/>
            </w:tcBorders>
          </w:tcPr>
          <w:p w14:paraId="773B0D6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bottom w:val="nil"/>
            </w:tcBorders>
          </w:tcPr>
          <w:p w14:paraId="2F7DBF4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115A1C77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06CA2251" w14:textId="77777777" w:rsidR="00506F7D" w:rsidRPr="00B87B5B" w:rsidRDefault="00506F7D" w:rsidP="00A42E5A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3932B8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FF8E8E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B0BB51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B30198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2F4F99B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BC90DA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B1E538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57840C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614A7F8B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4902B29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78AD90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4B57B0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.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13E657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.06, 36.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1C71B2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4E68DB4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7B0997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.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CFC724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88, 34.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BB9C86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**</w:t>
            </w:r>
          </w:p>
        </w:tc>
      </w:tr>
      <w:tr w:rsidR="00506F7D" w:rsidRPr="00B87B5B" w14:paraId="217D66C6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020BED1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No (ref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E92321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7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99772F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221844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ADD8EB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70B9997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B40410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B0C177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9EC18B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529A1B08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62DC6D2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Wearing face </w:t>
            </w:r>
            <w:proofErr w:type="gramStart"/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masks</w:t>
            </w:r>
            <w:proofErr w:type="gramEnd"/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D5560D7" w14:textId="77777777" w:rsidR="00506F7D" w:rsidRPr="00B87B5B" w:rsidRDefault="00506F7D" w:rsidP="00A42E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F70FDD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CC7AE0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36BF28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2F42D59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207F6F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699382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F0CA16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4CE1A829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7D0BD78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A59074D" w14:textId="77777777" w:rsidR="00506F7D" w:rsidRPr="00B87B5B" w:rsidRDefault="00506F7D" w:rsidP="00A42E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479EF1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4D6F2B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, 4.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52A45C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61C2A67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37953F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097D73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C275B2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1D8320DB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07FD0C6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No (ref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1D2A225" w14:textId="77777777" w:rsidR="00506F7D" w:rsidRPr="00B87B5B" w:rsidRDefault="00506F7D" w:rsidP="00A42E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8A3122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2FD0CB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0DC623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61B11DF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2D6935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CDF8D4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73BD5B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5215914D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4A9034B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Wearing face masks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94260E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28CB91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BA5772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5D8FE2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509B79C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79BD66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07D2B1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CEA42E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19AC505D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20741AB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1313C2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8DDE9C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45D6A6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, 1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EC8C53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3742C54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797A0D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F01523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0BBA4C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1647BD9C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0293C7D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No (ref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A675F7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AC5836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64F52C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C26501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04DC438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1164C9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F85BE9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8EE3A8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06716D8E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5941D37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Practicing social distancing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D5AC5F0" w14:textId="77777777" w:rsidR="00506F7D" w:rsidRPr="00B87B5B" w:rsidRDefault="00506F7D" w:rsidP="00A42E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E68612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562F9C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114B8A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42FDDB61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D5EEE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D3C005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1E7032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289BD2E2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4884876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F4B3158" w14:textId="77777777" w:rsidR="00506F7D" w:rsidRPr="00B87B5B" w:rsidRDefault="00506F7D" w:rsidP="00A42E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8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2B0B5E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03FADA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3, 2.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5F5726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44329CC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4B5637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DB4EE7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12E4F0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5E1A98A6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7CF5F92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No (ref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364FB5C" w14:textId="77777777" w:rsidR="00506F7D" w:rsidRPr="00B87B5B" w:rsidRDefault="00506F7D" w:rsidP="00A42E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40B9AF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C44C57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557D72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25E6794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5C70E1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073F01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ACE0EC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348CD5A5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3D5F11C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Practicing social distancing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339508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8D38AC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68013E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A87FEA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3E40101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AB57B79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F4EB13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8F25AA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7BB6C5F4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19ECE30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FCE2CF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3A05DD2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A3C037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3, 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B5D3B8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02C1815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48B8B2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866E30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, 1.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E20CF1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506F7D" w:rsidRPr="00B87B5B" w14:paraId="07950DEE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2DD51ED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No (ref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40D326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952EBB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D29869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D1D817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5FFD4D1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383131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67F575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E47124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62A764A3" w14:textId="77777777" w:rsidTr="00A42E5A">
        <w:trPr>
          <w:trHeight w:val="11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7C4418B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Washing </w:t>
            </w:r>
            <w:proofErr w:type="gramStart"/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hands</w:t>
            </w:r>
            <w:proofErr w:type="gramEnd"/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7B5B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 xml:space="preserve"> (number; continuous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B75C3C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FE3ACD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C6A72E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0, 1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AC69D46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408C576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302D7F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F2544F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0, 1.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3D30D0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**</w:t>
            </w:r>
          </w:p>
        </w:tc>
      </w:tr>
      <w:tr w:rsidR="00506F7D" w:rsidRPr="00B87B5B" w14:paraId="129D1B38" w14:textId="77777777" w:rsidTr="00A42E5A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4ACCA9A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Washing hands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87B5B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 xml:space="preserve"> (number; continuous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895C08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408498C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CFA4A6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8, 1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905941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760EBFB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EDDEABC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282EF9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42D22C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2AECA16D" w14:textId="77777777" w:rsidTr="00A42E5A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3029F9C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Spitting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7B5B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 xml:space="preserve"> (number; continuous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560173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268781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CD4110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, 1.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E9D168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7B74FCBF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21119D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518D05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8, 1.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3FCF91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506F7D" w:rsidRPr="00B87B5B" w14:paraId="39C593BE" w14:textId="77777777" w:rsidTr="00A42E5A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52F9A3A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Spitting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87B5B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 xml:space="preserve"> (number; continuous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E08C57D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18D3B9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234721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, 1.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108B7F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168644A4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8040D1D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E77DA9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709B08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06F33F57" w14:textId="77777777" w:rsidTr="00A42E5A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6BC1A70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Going outside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7B5B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 xml:space="preserve"> (number; continuous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F32A56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500D1E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B81C1F8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0, 1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BFB1744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4AB8732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1277FA2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3582E1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8EDD437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3187B6C1" w14:textId="77777777" w:rsidTr="00A42E5A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3CD19BA9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Going outside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87B5B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 xml:space="preserve"> (number; continuous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04D7EE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80B56D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60E480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, 1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CEED013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10B128F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77D712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26BEFAB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1D633A3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6F7D" w:rsidRPr="00B87B5B" w14:paraId="50DCF7AB" w14:textId="77777777" w:rsidTr="00A42E5A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14:paraId="3E7AC8FB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Taking </w:t>
            </w:r>
            <w:proofErr w:type="gramStart"/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hower</w:t>
            </w:r>
            <w:proofErr w:type="gramEnd"/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7B5B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 xml:space="preserve"> (number; continuous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77D07E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2A3C2D0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F75865F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2, 1.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AB0B811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0892179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79F537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652001A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7, 1.2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2DAD9A8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506F7D" w:rsidRPr="00B87B5B" w14:paraId="4264E41A" w14:textId="77777777" w:rsidTr="00A42E5A"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63BD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Taking shower </w:t>
            </w:r>
            <w:r w:rsidRPr="00B87B5B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87B5B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 xml:space="preserve"> (number; continuous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30725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5CDF7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B470E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0, 1.1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1EB7A" w14:textId="77777777" w:rsidR="00506F7D" w:rsidRPr="00B87B5B" w:rsidRDefault="00506F7D" w:rsidP="00A42E5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*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3B036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C026E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5DE45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3, 1.0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CF2A0" w14:textId="77777777" w:rsidR="00506F7D" w:rsidRPr="00B87B5B" w:rsidRDefault="00506F7D" w:rsidP="00A42E5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B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</w:tr>
    </w:tbl>
    <w:p w14:paraId="338F9C94" w14:textId="77777777" w:rsidR="00506F7D" w:rsidRPr="00B87B5B" w:rsidRDefault="00506F7D" w:rsidP="00506F7D">
      <w:pPr>
        <w:rPr>
          <w:rFonts w:ascii="Arial" w:hAnsi="Arial" w:cs="Arial"/>
          <w:color w:val="000000" w:themeColor="text1"/>
          <w:sz w:val="18"/>
          <w:szCs w:val="18"/>
        </w:rPr>
      </w:pPr>
      <w:r w:rsidRPr="00B87B5B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OR </w:t>
      </w:r>
      <w:r w:rsidRPr="00B87B5B">
        <w:rPr>
          <w:rFonts w:ascii="Arial" w:hAnsi="Arial" w:cs="Arial"/>
          <w:color w:val="000000" w:themeColor="text1"/>
          <w:sz w:val="18"/>
          <w:szCs w:val="18"/>
        </w:rPr>
        <w:t xml:space="preserve">odds ratio, </w:t>
      </w:r>
      <w:proofErr w:type="spellStart"/>
      <w:r w:rsidRPr="00B87B5B">
        <w:rPr>
          <w:rFonts w:ascii="Arial" w:hAnsi="Arial" w:cs="Arial"/>
          <w:i/>
          <w:iCs/>
          <w:color w:val="000000" w:themeColor="text1"/>
          <w:sz w:val="18"/>
          <w:szCs w:val="18"/>
        </w:rPr>
        <w:t>aOR</w:t>
      </w:r>
      <w:proofErr w:type="spellEnd"/>
      <w:r w:rsidRPr="00B87B5B">
        <w:rPr>
          <w:rFonts w:ascii="Arial" w:hAnsi="Arial" w:cs="Arial"/>
          <w:color w:val="000000" w:themeColor="text1"/>
          <w:sz w:val="18"/>
          <w:szCs w:val="18"/>
        </w:rPr>
        <w:t xml:space="preserve"> adjusted odds ratio </w:t>
      </w:r>
      <w:r w:rsidRPr="00B87B5B">
        <w:rPr>
          <w:rFonts w:ascii="Arial" w:hAnsi="Arial" w:cs="Arial"/>
          <w:i/>
          <w:iCs/>
          <w:color w:val="000000" w:themeColor="text1"/>
          <w:sz w:val="18"/>
          <w:szCs w:val="18"/>
        </w:rPr>
        <w:t>CI</w:t>
      </w:r>
      <w:r w:rsidRPr="00B87B5B">
        <w:rPr>
          <w:rFonts w:ascii="Arial" w:hAnsi="Arial" w:cs="Arial"/>
          <w:color w:val="000000" w:themeColor="text1"/>
          <w:sz w:val="18"/>
          <w:szCs w:val="18"/>
        </w:rPr>
        <w:t xml:space="preserve"> confidence interval, </w:t>
      </w:r>
      <w:r w:rsidRPr="00B87B5B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ref </w:t>
      </w:r>
      <w:r w:rsidRPr="00B87B5B">
        <w:rPr>
          <w:rFonts w:ascii="Arial" w:hAnsi="Arial" w:cs="Arial"/>
          <w:color w:val="000000" w:themeColor="text1"/>
          <w:sz w:val="18"/>
          <w:szCs w:val="18"/>
        </w:rPr>
        <w:t>reference group.</w:t>
      </w:r>
    </w:p>
    <w:p w14:paraId="27769928" w14:textId="77777777" w:rsidR="00506F7D" w:rsidRPr="00B87B5B" w:rsidRDefault="00506F7D" w:rsidP="00506F7D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8"/>
          <w:szCs w:val="18"/>
        </w:rPr>
      </w:pPr>
      <w:r w:rsidRPr="00B87B5B">
        <w:rPr>
          <w:rFonts w:ascii="Arial" w:hAnsi="Arial" w:cs="Arial"/>
          <w:color w:val="000000" w:themeColor="text1"/>
          <w:sz w:val="18"/>
          <w:szCs w:val="18"/>
        </w:rPr>
        <w:t xml:space="preserve">* In bivariate logistic regression models, those variables whose </w:t>
      </w:r>
      <w:r w:rsidRPr="00B87B5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B87B5B">
        <w:rPr>
          <w:rFonts w:ascii="Arial" w:hAnsi="Arial" w:cs="Arial"/>
          <w:color w:val="000000" w:themeColor="text1"/>
          <w:sz w:val="18"/>
          <w:szCs w:val="18"/>
        </w:rPr>
        <w:t>-value is less than 0.1 was included in the multiple logistic regression.</w:t>
      </w:r>
    </w:p>
    <w:p w14:paraId="0BDE60A3" w14:textId="77777777" w:rsidR="00506F7D" w:rsidRPr="00B87B5B" w:rsidRDefault="00506F7D" w:rsidP="00506F7D">
      <w:pPr>
        <w:autoSpaceDE w:val="0"/>
        <w:autoSpaceDN w:val="0"/>
        <w:adjustRightInd w:val="0"/>
        <w:rPr>
          <w:rFonts w:ascii="Arial" w:hAnsi="Arial" w:cs="Arial"/>
          <w:bCs/>
          <w:color w:val="000000" w:themeColor="text1"/>
          <w:sz w:val="18"/>
          <w:szCs w:val="18"/>
        </w:rPr>
      </w:pPr>
      <w:r w:rsidRPr="00B87B5B">
        <w:rPr>
          <w:rFonts w:ascii="Arial" w:hAnsi="Arial" w:cs="Arial"/>
          <w:bCs/>
          <w:color w:val="000000" w:themeColor="text1"/>
          <w:sz w:val="18"/>
          <w:szCs w:val="18"/>
        </w:rPr>
        <w:t>** Variables that have been significant at 0.05 level in multiple logistic regression model.</w:t>
      </w:r>
    </w:p>
    <w:p w14:paraId="6D2DFD2B" w14:textId="77777777" w:rsidR="00506F7D" w:rsidRPr="00B87B5B" w:rsidRDefault="00506F7D" w:rsidP="00506F7D">
      <w:pPr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</w:pPr>
      <w:r w:rsidRPr="00B87B5B">
        <w:rPr>
          <w:rFonts w:ascii="Arial" w:eastAsia="Arial" w:hAnsi="Arial" w:cs="Arial"/>
          <w:color w:val="000000" w:themeColor="text1"/>
          <w:sz w:val="18"/>
          <w:szCs w:val="18"/>
          <w:vertAlign w:val="superscript"/>
        </w:rPr>
        <w:lastRenderedPageBreak/>
        <w:t>‡</w:t>
      </w:r>
      <w:r w:rsidRPr="00B87B5B">
        <w:rPr>
          <w:rFonts w:ascii="Arial" w:eastAsia="Arial" w:hAnsi="Arial" w:cs="Arial"/>
          <w:color w:val="000000" w:themeColor="text1"/>
          <w:sz w:val="18"/>
          <w:szCs w:val="18"/>
        </w:rPr>
        <w:t xml:space="preserve"> Participants who divorced or lost spouse were categorized into the categorize of Married.</w:t>
      </w:r>
    </w:p>
    <w:p w14:paraId="18563E0E" w14:textId="77777777" w:rsidR="00506F7D" w:rsidRPr="00B87B5B" w:rsidRDefault="00506F7D" w:rsidP="00506F7D">
      <w:pPr>
        <w:rPr>
          <w:rFonts w:ascii="Arial" w:eastAsia="Arial" w:hAnsi="Arial" w:cs="Arial"/>
          <w:color w:val="000000" w:themeColor="text1"/>
          <w:sz w:val="18"/>
          <w:szCs w:val="18"/>
        </w:rPr>
      </w:pPr>
      <w:r w:rsidRPr="00B87B5B">
        <w:rPr>
          <w:rFonts w:ascii="Arial" w:eastAsia="Arial" w:hAnsi="Arial" w:cs="Arial"/>
          <w:b/>
          <w:bCs/>
          <w:color w:val="000000" w:themeColor="text1"/>
          <w:sz w:val="18"/>
          <w:szCs w:val="18"/>
          <w:vertAlign w:val="superscript"/>
        </w:rPr>
        <w:t xml:space="preserve">A </w:t>
      </w:r>
      <w:r w:rsidRPr="00B87B5B">
        <w:rPr>
          <w:rFonts w:ascii="Arial" w:eastAsia="Arial" w:hAnsi="Arial" w:cs="Arial"/>
          <w:color w:val="000000" w:themeColor="text1"/>
          <w:sz w:val="18"/>
          <w:szCs w:val="18"/>
        </w:rPr>
        <w:t>Health-related behavior after the COVID-19 outbreak.</w:t>
      </w:r>
    </w:p>
    <w:p w14:paraId="3F975410" w14:textId="77777777" w:rsidR="00506F7D" w:rsidRPr="00BD1011" w:rsidRDefault="00506F7D" w:rsidP="00506F7D">
      <w:pPr>
        <w:rPr>
          <w:rFonts w:ascii="Arial" w:eastAsia="Arial" w:hAnsi="Arial" w:cs="Arial"/>
          <w:i/>
          <w:iCs/>
          <w:color w:val="000000" w:themeColor="text1"/>
          <w:sz w:val="18"/>
          <w:szCs w:val="18"/>
        </w:rPr>
      </w:pPr>
      <w:r w:rsidRPr="00B87B5B">
        <w:rPr>
          <w:rFonts w:ascii="Arial" w:eastAsia="Arial" w:hAnsi="Arial" w:cs="Arial"/>
          <w:b/>
          <w:bCs/>
          <w:color w:val="000000" w:themeColor="text1"/>
          <w:sz w:val="18"/>
          <w:szCs w:val="18"/>
          <w:vertAlign w:val="superscript"/>
        </w:rPr>
        <w:t xml:space="preserve">B </w:t>
      </w:r>
      <w:r w:rsidRPr="00B87B5B">
        <w:rPr>
          <w:rFonts w:ascii="Arial" w:eastAsia="Arial" w:hAnsi="Arial" w:cs="Arial"/>
          <w:color w:val="000000" w:themeColor="text1"/>
          <w:sz w:val="18"/>
          <w:szCs w:val="18"/>
        </w:rPr>
        <w:t>Health-related behavior before the COVID-19 outbreak.</w:t>
      </w:r>
    </w:p>
    <w:p w14:paraId="2B80AD66" w14:textId="77777777" w:rsidR="00506F7D" w:rsidRPr="00BD1011" w:rsidRDefault="00506F7D" w:rsidP="00506F7D">
      <w:pP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0288F5C1" w14:textId="77777777" w:rsidR="00506F7D" w:rsidRPr="001600D2" w:rsidRDefault="00506F7D" w:rsidP="00506F7D">
      <w:pPr>
        <w:rPr>
          <w:rFonts w:ascii="Arial" w:eastAsia="Arial" w:hAnsi="Arial" w:cs="Arial"/>
          <w:i/>
          <w:iCs/>
          <w:color w:val="000000" w:themeColor="text1"/>
          <w:sz w:val="18"/>
          <w:szCs w:val="18"/>
        </w:rPr>
      </w:pPr>
    </w:p>
    <w:p w14:paraId="5B489C77" w14:textId="77777777" w:rsidR="00506F7D" w:rsidRPr="00BD1011" w:rsidRDefault="00506F7D" w:rsidP="00506F7D">
      <w:pP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0BA779A5" w14:textId="77777777" w:rsidR="00506F7D" w:rsidRPr="001600D2" w:rsidRDefault="00506F7D" w:rsidP="00506F7D">
      <w:pPr>
        <w:rPr>
          <w:rFonts w:ascii="Arial" w:eastAsia="Arial" w:hAnsi="Arial" w:cs="Arial"/>
          <w:i/>
          <w:iCs/>
          <w:color w:val="000000" w:themeColor="text1"/>
          <w:sz w:val="18"/>
          <w:szCs w:val="18"/>
        </w:rPr>
      </w:pPr>
    </w:p>
    <w:p w14:paraId="32F27573" w14:textId="77777777" w:rsidR="00506F7D" w:rsidRPr="001600D2" w:rsidRDefault="00506F7D" w:rsidP="00506F7D">
      <w:pP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0F0DFB9F" w14:textId="77777777" w:rsidR="00506F7D" w:rsidRDefault="00506F7D"/>
    <w:sectPr w:rsidR="00506F7D" w:rsidSect="00506F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F7D"/>
    <w:rsid w:val="0050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5215B"/>
  <w15:chartTrackingRefBased/>
  <w15:docId w15:val="{171BD093-0EE7-474F-BD39-10DDE8ACB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F7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rant</dc:creator>
  <cp:keywords/>
  <dc:description/>
  <cp:lastModifiedBy>Katie Grant</cp:lastModifiedBy>
  <cp:revision>1</cp:revision>
  <dcterms:created xsi:type="dcterms:W3CDTF">2020-09-08T18:43:00Z</dcterms:created>
  <dcterms:modified xsi:type="dcterms:W3CDTF">2020-09-08T18:44:00Z</dcterms:modified>
</cp:coreProperties>
</file>